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0" w:type="dxa"/>
        <w:tblLook w:val="04A0" w:firstRow="1" w:lastRow="0" w:firstColumn="1" w:lastColumn="0" w:noHBand="0" w:noVBand="1"/>
      </w:tblPr>
      <w:tblGrid>
        <w:gridCol w:w="3390"/>
        <w:gridCol w:w="2607"/>
        <w:gridCol w:w="2457"/>
        <w:gridCol w:w="1186"/>
        <w:gridCol w:w="1640"/>
        <w:gridCol w:w="1640"/>
        <w:gridCol w:w="1640"/>
      </w:tblGrid>
      <w:tr w:rsidR="00371782" w:rsidRPr="00371782" w14:paraId="0FB3C046" w14:textId="77777777" w:rsidTr="00371782">
        <w:trPr>
          <w:trHeight w:val="320"/>
        </w:trPr>
        <w:tc>
          <w:tcPr>
            <w:tcW w:w="9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8131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1. Bias, precision, and accuracy of the eGFR equations compared to mGFR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F551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E6F7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098" w14:textId="77777777" w:rsidR="00371782" w:rsidRPr="00371782" w:rsidRDefault="00371782" w:rsidP="003717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1782" w:rsidRPr="00371782" w14:paraId="433EDF7A" w14:textId="77777777" w:rsidTr="00371782">
        <w:trPr>
          <w:trHeight w:val="680"/>
        </w:trPr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E40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quation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F5C33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Bias (IQR) (ml/min/1.73m2)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0D5FD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sion (ml/min/1.73m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E0D00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, 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746B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0, n (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0848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(P10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A31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(P30)</w:t>
            </w:r>
          </w:p>
        </w:tc>
      </w:tr>
      <w:tr w:rsidR="00371782" w:rsidRPr="00371782" w14:paraId="092B1A9E" w14:textId="77777777" w:rsidTr="00371782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169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-based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E09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14.8 (-24.9 to -3.7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089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55.1 to 25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534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2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13B9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 (8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6A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186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</w:tr>
      <w:tr w:rsidR="00371782" w:rsidRPr="00371782" w14:paraId="07B96894" w14:textId="77777777" w:rsidTr="00371782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951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C-based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1ED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3.0 (-15.8 to 12.5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158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43.2 to 49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4B6A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 (33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176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 (81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81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12F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</w:tr>
      <w:tr w:rsidR="00371782" w:rsidRPr="00371782" w14:paraId="3EE674E5" w14:textId="77777777" w:rsidTr="00371782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BD05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bined Cr and CysC-based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5F0E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11.0 (-17.5 to 0.0)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67D7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41.7 to 19.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6F1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35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5984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 (8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CB30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A6AF" w14:textId="77777777" w:rsidR="00371782" w:rsidRPr="00371782" w:rsidRDefault="00371782" w:rsidP="0037178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</w:t>
            </w:r>
          </w:p>
        </w:tc>
      </w:tr>
      <w:tr w:rsidR="00371782" w:rsidRPr="00371782" w14:paraId="0E3BD6AD" w14:textId="77777777" w:rsidTr="00371782">
        <w:trPr>
          <w:trHeight w:val="320"/>
        </w:trPr>
        <w:tc>
          <w:tcPr>
            <w:tcW w:w="14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F8E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QR, interquartile range; eGFR, estimated glomerular filtration rate; mGFR, measured glomerular filtration rate by iohexol clearance; Cr, creatinine; </w:t>
            </w:r>
          </w:p>
        </w:tc>
      </w:tr>
      <w:tr w:rsidR="00371782" w:rsidRPr="00371782" w14:paraId="3936382D" w14:textId="77777777" w:rsidTr="00371782">
        <w:trPr>
          <w:trHeight w:val="320"/>
        </w:trPr>
        <w:tc>
          <w:tcPr>
            <w:tcW w:w="14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764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ysC, cystatin C. P10, the percentage of GFR estimates within 10% of mGFR; P30, the percentage of GFR estimates within 30% of mGFR. Ref, </w:t>
            </w:r>
          </w:p>
        </w:tc>
      </w:tr>
      <w:tr w:rsidR="00371782" w:rsidRPr="00371782" w14:paraId="149DD3C2" w14:textId="77777777" w:rsidTr="00371782">
        <w:trPr>
          <w:trHeight w:val="320"/>
        </w:trPr>
        <w:tc>
          <w:tcPr>
            <w:tcW w:w="14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EFCF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ference. Bias = eGFR-mGFR. Precision = average bias +/- 2 standard deviation of (eGFR-mGFR). Accuracy is defined by the P10 and P30. Cr-based </w:t>
            </w:r>
          </w:p>
        </w:tc>
      </w:tr>
      <w:tr w:rsidR="00371782" w:rsidRPr="00371782" w14:paraId="5155BB65" w14:textId="77777777" w:rsidTr="00371782">
        <w:trPr>
          <w:trHeight w:val="320"/>
        </w:trPr>
        <w:tc>
          <w:tcPr>
            <w:tcW w:w="14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130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quations (Bedside Schwartz, U25-Cr); CysC-based equations (Gentian CysC, CAPA, U25-CysC); Combined Cr and CysC-based equations </w:t>
            </w:r>
          </w:p>
        </w:tc>
      </w:tr>
      <w:tr w:rsidR="00371782" w:rsidRPr="00371782" w14:paraId="695F102D" w14:textId="77777777" w:rsidTr="00371782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EAEE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17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CKiD Cr-CysC, U25 Cr-CysC).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931D" w14:textId="77777777" w:rsidR="00371782" w:rsidRPr="00371782" w:rsidRDefault="00371782" w:rsidP="003717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388" w14:textId="77777777" w:rsidR="00371782" w:rsidRPr="00371782" w:rsidRDefault="00371782" w:rsidP="003717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93A2" w14:textId="77777777" w:rsidR="00371782" w:rsidRPr="00371782" w:rsidRDefault="00371782" w:rsidP="003717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5C7" w14:textId="77777777" w:rsidR="00371782" w:rsidRPr="00371782" w:rsidRDefault="00371782" w:rsidP="003717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AA9" w14:textId="77777777" w:rsidR="00371782" w:rsidRPr="00371782" w:rsidRDefault="00371782" w:rsidP="003717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874A" w14:textId="77777777" w:rsidR="00371782" w:rsidRPr="00371782" w:rsidRDefault="00371782" w:rsidP="003717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91A5D16" w14:textId="77777777" w:rsidR="0007164A" w:rsidRDefault="0007164A"/>
    <w:sectPr w:rsidR="0007164A" w:rsidSect="003717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82"/>
    <w:rsid w:val="000715FF"/>
    <w:rsid w:val="0007164A"/>
    <w:rsid w:val="00084BF0"/>
    <w:rsid w:val="000872BB"/>
    <w:rsid w:val="000A48D6"/>
    <w:rsid w:val="00137400"/>
    <w:rsid w:val="00153B51"/>
    <w:rsid w:val="00183A44"/>
    <w:rsid w:val="001B2EE2"/>
    <w:rsid w:val="00371782"/>
    <w:rsid w:val="00381435"/>
    <w:rsid w:val="003B52B7"/>
    <w:rsid w:val="00430CE3"/>
    <w:rsid w:val="004A0F44"/>
    <w:rsid w:val="004B1785"/>
    <w:rsid w:val="004D6827"/>
    <w:rsid w:val="00553A82"/>
    <w:rsid w:val="005E6C38"/>
    <w:rsid w:val="00632E48"/>
    <w:rsid w:val="006B3F70"/>
    <w:rsid w:val="007C53A2"/>
    <w:rsid w:val="00830983"/>
    <w:rsid w:val="008816B9"/>
    <w:rsid w:val="008915FE"/>
    <w:rsid w:val="00896783"/>
    <w:rsid w:val="00901D8C"/>
    <w:rsid w:val="009E0D51"/>
    <w:rsid w:val="00A73550"/>
    <w:rsid w:val="00A85F42"/>
    <w:rsid w:val="00B11E21"/>
    <w:rsid w:val="00B53D1C"/>
    <w:rsid w:val="00CA67C9"/>
    <w:rsid w:val="00D402EF"/>
    <w:rsid w:val="00E146A3"/>
    <w:rsid w:val="00E53761"/>
    <w:rsid w:val="00E76E5C"/>
    <w:rsid w:val="00E8387B"/>
    <w:rsid w:val="00F6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066B9"/>
  <w15:chartTrackingRefBased/>
  <w15:docId w15:val="{1EF33BD8-B8AB-6A45-AA38-C2F860B5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2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1</Characters>
  <Application>Microsoft Office Word</Application>
  <DocSecurity>0</DocSecurity>
  <Lines>13</Lines>
  <Paragraphs>5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Helen M.D.</dc:creator>
  <cp:keywords/>
  <dc:description/>
  <cp:lastModifiedBy>Pizzo, Helen M.D.</cp:lastModifiedBy>
  <cp:revision>1</cp:revision>
  <dcterms:created xsi:type="dcterms:W3CDTF">2024-02-13T17:46:00Z</dcterms:created>
  <dcterms:modified xsi:type="dcterms:W3CDTF">2024-02-13T17:46:00Z</dcterms:modified>
</cp:coreProperties>
</file>